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1F151" w14:textId="444BA86E" w:rsidR="00B0336A" w:rsidRPr="00B0336A" w:rsidRDefault="00B0336A" w:rsidP="00B0336A">
      <w:pPr>
        <w:jc w:val="center"/>
        <w:rPr>
          <w:b/>
          <w:bCs/>
          <w:sz w:val="24"/>
          <w:szCs w:val="28"/>
          <w:lang w:bidi="en-US"/>
        </w:rPr>
      </w:pPr>
      <w:r w:rsidRPr="00B0336A">
        <w:rPr>
          <w:b/>
          <w:sz w:val="24"/>
          <w:szCs w:val="28"/>
        </w:rPr>
        <w:drawing>
          <wp:inline distT="0" distB="0" distL="0" distR="0" wp14:anchorId="27314E24" wp14:editId="0E561BA7">
            <wp:extent cx="4153535" cy="1727835"/>
            <wp:effectExtent l="0" t="0" r="0" b="0"/>
            <wp:docPr id="18563649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535" cy="172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351FE" w14:textId="77777777" w:rsidR="00B0336A" w:rsidRPr="00B0336A" w:rsidRDefault="00B0336A" w:rsidP="00B0336A">
      <w:pPr>
        <w:rPr>
          <w:rFonts w:ascii="Times New Roman" w:hAnsi="Times New Roman" w:cs="Times New Roman"/>
          <w:b/>
          <w:bCs/>
          <w:sz w:val="24"/>
          <w:szCs w:val="28"/>
          <w:lang w:bidi="en-US"/>
        </w:rPr>
      </w:pPr>
      <w:r w:rsidRPr="00B0336A">
        <w:rPr>
          <w:rFonts w:ascii="Times New Roman" w:hAnsi="Times New Roman" w:cs="Times New Roman"/>
          <w:b/>
          <w:bCs/>
          <w:sz w:val="24"/>
          <w:szCs w:val="28"/>
          <w:lang w:bidi="en-US"/>
        </w:rPr>
        <w:t xml:space="preserve">Figure S1. </w:t>
      </w:r>
      <w:bookmarkStart w:id="0" w:name="OLE_LINK18"/>
      <w:r w:rsidRPr="00B0336A">
        <w:rPr>
          <w:rFonts w:ascii="Times New Roman" w:hAnsi="Times New Roman" w:cs="Times New Roman"/>
          <w:b/>
          <w:bCs/>
          <w:sz w:val="24"/>
          <w:szCs w:val="28"/>
          <w:lang w:bidi="en-US"/>
        </w:rPr>
        <w:t xml:space="preserve">The body weight changes among the model construction. </w:t>
      </w:r>
      <w:bookmarkEnd w:id="0"/>
      <w:r w:rsidRPr="00B0336A">
        <w:rPr>
          <w:rFonts w:ascii="Times New Roman" w:hAnsi="Times New Roman" w:cs="Times New Roman"/>
          <w:sz w:val="24"/>
          <w:szCs w:val="28"/>
          <w:lang w:bidi="en-US"/>
        </w:rPr>
        <w:t>Data are presented as mean ± SEM (n=20/group). A signiﬁcant diﬀerence (</w:t>
      </w:r>
      <w:r w:rsidRPr="00B0336A">
        <w:rPr>
          <w:rFonts w:ascii="Times New Roman" w:hAnsi="Times New Roman" w:cs="Times New Roman"/>
          <w:i/>
          <w:iCs/>
          <w:sz w:val="24"/>
          <w:szCs w:val="28"/>
          <w:lang w:bidi="en-US"/>
        </w:rPr>
        <w:t>P</w:t>
      </w:r>
      <w:r w:rsidRPr="00B0336A">
        <w:rPr>
          <w:rFonts w:ascii="Times New Roman" w:hAnsi="Times New Roman" w:cs="Times New Roman"/>
          <w:sz w:val="24"/>
          <w:szCs w:val="28"/>
          <w:lang w:bidi="en-US"/>
        </w:rPr>
        <w:t>&lt;0.05) is identiﬁed by diﬀerent letters: a, vs. the Con group; b, vs. the FA group; c, vs. the Et group; d, vs. the F + Et group.</w:t>
      </w:r>
    </w:p>
    <w:p w14:paraId="272D6580" w14:textId="6F1F0968" w:rsidR="00B0336A" w:rsidRPr="00B0336A" w:rsidRDefault="00B0336A" w:rsidP="00B0336A">
      <w:pPr>
        <w:jc w:val="center"/>
        <w:rPr>
          <w:b/>
          <w:bCs/>
          <w:sz w:val="24"/>
          <w:szCs w:val="28"/>
          <w:lang w:bidi="en-US"/>
        </w:rPr>
      </w:pPr>
      <w:r w:rsidRPr="00B0336A">
        <w:rPr>
          <w:sz w:val="24"/>
          <w:szCs w:val="28"/>
        </w:rPr>
        <w:drawing>
          <wp:inline distT="0" distB="0" distL="0" distR="0" wp14:anchorId="298F9272" wp14:editId="2945A030">
            <wp:extent cx="1910080" cy="1642745"/>
            <wp:effectExtent l="0" t="0" r="0" b="0"/>
            <wp:docPr id="11494839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0080" cy="164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BAC74" w14:textId="77777777" w:rsidR="00B0336A" w:rsidRPr="00B0336A" w:rsidRDefault="00B0336A" w:rsidP="00B0336A">
      <w:pPr>
        <w:rPr>
          <w:rFonts w:ascii="Times New Roman" w:hAnsi="Times New Roman" w:cs="Times New Roman"/>
          <w:sz w:val="24"/>
          <w:szCs w:val="28"/>
          <w:lang w:bidi="en-US"/>
        </w:rPr>
      </w:pPr>
      <w:r w:rsidRPr="00B0336A">
        <w:rPr>
          <w:rFonts w:ascii="Times New Roman" w:hAnsi="Times New Roman" w:cs="Times New Roman"/>
          <w:b/>
          <w:bCs/>
          <w:sz w:val="24"/>
          <w:szCs w:val="28"/>
          <w:lang w:bidi="en-US"/>
        </w:rPr>
        <w:t>Figure S2.</w:t>
      </w:r>
      <w:r w:rsidRPr="00B0336A">
        <w:rPr>
          <w:rFonts w:ascii="Times New Roman" w:hAnsi="Times New Roman" w:cs="Times New Roman"/>
          <w:b/>
          <w:sz w:val="24"/>
          <w:szCs w:val="28"/>
        </w:rPr>
        <w:t xml:space="preserve"> </w:t>
      </w:r>
      <w:bookmarkStart w:id="1" w:name="_Hlk203116814"/>
      <w:r w:rsidRPr="00B0336A">
        <w:rPr>
          <w:rFonts w:ascii="Times New Roman" w:hAnsi="Times New Roman" w:cs="Times New Roman"/>
          <w:b/>
          <w:bCs/>
          <w:sz w:val="24"/>
          <w:szCs w:val="28"/>
          <w:lang w:bidi="en-US"/>
        </w:rPr>
        <w:t>Serum folate levels for each group are expressed as the mean ± SEM (n=3)</w:t>
      </w:r>
      <w:bookmarkEnd w:id="1"/>
      <w:r w:rsidRPr="00B0336A">
        <w:rPr>
          <w:rFonts w:ascii="Times New Roman" w:hAnsi="Times New Roman" w:cs="Times New Roman"/>
          <w:b/>
          <w:bCs/>
          <w:sz w:val="24"/>
          <w:szCs w:val="28"/>
          <w:lang w:bidi="en-US"/>
        </w:rPr>
        <w:t>.</w:t>
      </w:r>
      <w:r w:rsidRPr="00B0336A">
        <w:rPr>
          <w:rFonts w:ascii="Times New Roman" w:hAnsi="Times New Roman" w:cs="Times New Roman"/>
          <w:sz w:val="24"/>
          <w:szCs w:val="28"/>
          <w:lang w:bidi="en-US"/>
        </w:rPr>
        <w:t xml:space="preserve"> </w:t>
      </w:r>
      <w:bookmarkStart w:id="2" w:name="OLE_LINK32"/>
      <w:r w:rsidRPr="00B0336A">
        <w:rPr>
          <w:rFonts w:ascii="Times New Roman" w:hAnsi="Times New Roman" w:cs="Times New Roman"/>
          <w:sz w:val="24"/>
          <w:szCs w:val="28"/>
          <w:lang w:bidi="en-US"/>
        </w:rPr>
        <w:t>A signiﬁcant diﬀerence (</w:t>
      </w:r>
      <w:r w:rsidRPr="00B0336A">
        <w:rPr>
          <w:rFonts w:ascii="Times New Roman" w:hAnsi="Times New Roman" w:cs="Times New Roman"/>
          <w:i/>
          <w:iCs/>
          <w:sz w:val="24"/>
          <w:szCs w:val="28"/>
          <w:lang w:bidi="en-US"/>
        </w:rPr>
        <w:t>P</w:t>
      </w:r>
      <w:r w:rsidRPr="00B0336A">
        <w:rPr>
          <w:rFonts w:ascii="Times New Roman" w:hAnsi="Times New Roman" w:cs="Times New Roman"/>
          <w:sz w:val="24"/>
          <w:szCs w:val="28"/>
          <w:lang w:bidi="en-US"/>
        </w:rPr>
        <w:t xml:space="preserve">&lt;0.05) is identiﬁed by diﬀerent letters: a, vs. the Con group; b, vs. the FA group; c, vs. the Et group; d, vs. the F + Et group. </w:t>
      </w:r>
      <w:bookmarkEnd w:id="2"/>
      <w:r w:rsidRPr="00B0336A">
        <w:rPr>
          <w:rFonts w:ascii="Times New Roman" w:hAnsi="Times New Roman" w:cs="Times New Roman"/>
          <w:sz w:val="24"/>
          <w:szCs w:val="28"/>
          <w:lang w:bidi="en-US"/>
        </w:rPr>
        <w:t xml:space="preserve">A total of 0.1mL of serum for each sample was diluted with distilled water at a 1:9 dilution and then centrifuged at 4 ℃ 10000 r/min for 10 min (such process should protect from light during the whole operation), and take 20 </w:t>
      </w:r>
      <w:proofErr w:type="spellStart"/>
      <w:r w:rsidRPr="00B0336A">
        <w:rPr>
          <w:rFonts w:ascii="Times New Roman" w:hAnsi="Times New Roman" w:cs="Times New Roman"/>
          <w:sz w:val="24"/>
          <w:szCs w:val="28"/>
          <w:lang w:bidi="en-US"/>
        </w:rPr>
        <w:t>μL</w:t>
      </w:r>
      <w:proofErr w:type="spellEnd"/>
      <w:r w:rsidRPr="00B0336A">
        <w:rPr>
          <w:rFonts w:ascii="Times New Roman" w:hAnsi="Times New Roman" w:cs="Times New Roman"/>
          <w:sz w:val="24"/>
          <w:szCs w:val="28"/>
          <w:lang w:bidi="en-US"/>
        </w:rPr>
        <w:t xml:space="preserve"> supernatant measured by HPLC (Agilent 1260, with a 280 nm diode-array detector and cementation workstation, mobile phase: 0.2% phosphoric acid water: acetonitrile = 90:10, velocity: 1 mL/min).</w:t>
      </w:r>
    </w:p>
    <w:p w14:paraId="3CF9B5ED" w14:textId="77777777" w:rsidR="00D24CF6" w:rsidRPr="00B0336A" w:rsidRDefault="00D24CF6" w:rsidP="00B0336A">
      <w:pPr>
        <w:rPr>
          <w:rFonts w:hint="eastAsia"/>
          <w:sz w:val="24"/>
          <w:szCs w:val="28"/>
        </w:rPr>
      </w:pPr>
    </w:p>
    <w:sectPr w:rsidR="00D24CF6" w:rsidRPr="00B03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13C18" w14:textId="77777777" w:rsidR="0049541C" w:rsidRDefault="0049541C" w:rsidP="00B0336A">
      <w:pPr>
        <w:rPr>
          <w:rFonts w:hint="eastAsia"/>
        </w:rPr>
      </w:pPr>
      <w:r>
        <w:separator/>
      </w:r>
    </w:p>
  </w:endnote>
  <w:endnote w:type="continuationSeparator" w:id="0">
    <w:p w14:paraId="040C1CA5" w14:textId="77777777" w:rsidR="0049541C" w:rsidRDefault="0049541C" w:rsidP="00B033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48D6A" w14:textId="77777777" w:rsidR="0049541C" w:rsidRDefault="0049541C" w:rsidP="00B0336A">
      <w:pPr>
        <w:rPr>
          <w:rFonts w:hint="eastAsia"/>
        </w:rPr>
      </w:pPr>
      <w:r>
        <w:separator/>
      </w:r>
    </w:p>
  </w:footnote>
  <w:footnote w:type="continuationSeparator" w:id="0">
    <w:p w14:paraId="25C12E63" w14:textId="77777777" w:rsidR="0049541C" w:rsidRDefault="0049541C" w:rsidP="00B033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zNzAxNTE0MrUwNDFW0lEKTi0uzszPAykwrAUAGlfEaCwAAAA="/>
  </w:docVars>
  <w:rsids>
    <w:rsidRoot w:val="00C46F45"/>
    <w:rsid w:val="00001225"/>
    <w:rsid w:val="00010823"/>
    <w:rsid w:val="00012856"/>
    <w:rsid w:val="00025712"/>
    <w:rsid w:val="00026755"/>
    <w:rsid w:val="0002677E"/>
    <w:rsid w:val="0003484B"/>
    <w:rsid w:val="00041958"/>
    <w:rsid w:val="000419D0"/>
    <w:rsid w:val="00041DCA"/>
    <w:rsid w:val="000439FC"/>
    <w:rsid w:val="00045D28"/>
    <w:rsid w:val="00054B2B"/>
    <w:rsid w:val="000651FE"/>
    <w:rsid w:val="00095BDD"/>
    <w:rsid w:val="000971A4"/>
    <w:rsid w:val="000A29C1"/>
    <w:rsid w:val="000A3879"/>
    <w:rsid w:val="000A4336"/>
    <w:rsid w:val="000A5442"/>
    <w:rsid w:val="000B7F49"/>
    <w:rsid w:val="000C2127"/>
    <w:rsid w:val="000C4B9D"/>
    <w:rsid w:val="000C6857"/>
    <w:rsid w:val="000C6E6A"/>
    <w:rsid w:val="000E17FD"/>
    <w:rsid w:val="000E6CD5"/>
    <w:rsid w:val="000E7939"/>
    <w:rsid w:val="000F43D0"/>
    <w:rsid w:val="000F5D91"/>
    <w:rsid w:val="00100586"/>
    <w:rsid w:val="0010313D"/>
    <w:rsid w:val="0010346D"/>
    <w:rsid w:val="00103940"/>
    <w:rsid w:val="00104BD8"/>
    <w:rsid w:val="0011146C"/>
    <w:rsid w:val="001308A4"/>
    <w:rsid w:val="00142F4D"/>
    <w:rsid w:val="00143311"/>
    <w:rsid w:val="001452AE"/>
    <w:rsid w:val="00145C7E"/>
    <w:rsid w:val="0015086D"/>
    <w:rsid w:val="00161573"/>
    <w:rsid w:val="00167336"/>
    <w:rsid w:val="001678E1"/>
    <w:rsid w:val="00176183"/>
    <w:rsid w:val="00180982"/>
    <w:rsid w:val="001809AF"/>
    <w:rsid w:val="00181C93"/>
    <w:rsid w:val="00182360"/>
    <w:rsid w:val="001825B2"/>
    <w:rsid w:val="00184810"/>
    <w:rsid w:val="00190D35"/>
    <w:rsid w:val="0019193D"/>
    <w:rsid w:val="00193683"/>
    <w:rsid w:val="001A234A"/>
    <w:rsid w:val="001B06DD"/>
    <w:rsid w:val="001B0C79"/>
    <w:rsid w:val="001C2B57"/>
    <w:rsid w:val="001C2E86"/>
    <w:rsid w:val="001C618E"/>
    <w:rsid w:val="001C76CF"/>
    <w:rsid w:val="001D2345"/>
    <w:rsid w:val="001D24C6"/>
    <w:rsid w:val="001D2EDB"/>
    <w:rsid w:val="001D762A"/>
    <w:rsid w:val="001E1FE7"/>
    <w:rsid w:val="001E4A00"/>
    <w:rsid w:val="001E6AE2"/>
    <w:rsid w:val="001F4DE3"/>
    <w:rsid w:val="00202DFF"/>
    <w:rsid w:val="00207E1F"/>
    <w:rsid w:val="00224288"/>
    <w:rsid w:val="00236D59"/>
    <w:rsid w:val="00236E35"/>
    <w:rsid w:val="0024094D"/>
    <w:rsid w:val="002454F1"/>
    <w:rsid w:val="00247723"/>
    <w:rsid w:val="00247F1A"/>
    <w:rsid w:val="00253D41"/>
    <w:rsid w:val="00275354"/>
    <w:rsid w:val="00281CBA"/>
    <w:rsid w:val="00283F04"/>
    <w:rsid w:val="002925DC"/>
    <w:rsid w:val="00293CED"/>
    <w:rsid w:val="0029630F"/>
    <w:rsid w:val="002978C9"/>
    <w:rsid w:val="002A3C94"/>
    <w:rsid w:val="002B1DBA"/>
    <w:rsid w:val="002B36C1"/>
    <w:rsid w:val="002B7469"/>
    <w:rsid w:val="002C24AC"/>
    <w:rsid w:val="002C2565"/>
    <w:rsid w:val="002D3AED"/>
    <w:rsid w:val="002D474A"/>
    <w:rsid w:val="002E0B36"/>
    <w:rsid w:val="002E691B"/>
    <w:rsid w:val="00303DD0"/>
    <w:rsid w:val="0030461D"/>
    <w:rsid w:val="00310581"/>
    <w:rsid w:val="00312FB6"/>
    <w:rsid w:val="003143F4"/>
    <w:rsid w:val="0031587D"/>
    <w:rsid w:val="0032110D"/>
    <w:rsid w:val="00321BB6"/>
    <w:rsid w:val="003244EA"/>
    <w:rsid w:val="0032717E"/>
    <w:rsid w:val="003433A3"/>
    <w:rsid w:val="003445F8"/>
    <w:rsid w:val="00344D53"/>
    <w:rsid w:val="00354A09"/>
    <w:rsid w:val="00354C27"/>
    <w:rsid w:val="003574AC"/>
    <w:rsid w:val="003621BD"/>
    <w:rsid w:val="003659AA"/>
    <w:rsid w:val="003700CD"/>
    <w:rsid w:val="00372989"/>
    <w:rsid w:val="003732DF"/>
    <w:rsid w:val="003735A2"/>
    <w:rsid w:val="00375ED0"/>
    <w:rsid w:val="00376110"/>
    <w:rsid w:val="0038254D"/>
    <w:rsid w:val="00395047"/>
    <w:rsid w:val="003951DB"/>
    <w:rsid w:val="0039728F"/>
    <w:rsid w:val="003A31F7"/>
    <w:rsid w:val="003A3829"/>
    <w:rsid w:val="003B0325"/>
    <w:rsid w:val="003B135B"/>
    <w:rsid w:val="003B61DA"/>
    <w:rsid w:val="003C3167"/>
    <w:rsid w:val="003D2012"/>
    <w:rsid w:val="003E0817"/>
    <w:rsid w:val="003F2449"/>
    <w:rsid w:val="00406182"/>
    <w:rsid w:val="0041251B"/>
    <w:rsid w:val="00417CF4"/>
    <w:rsid w:val="004200D4"/>
    <w:rsid w:val="00423E38"/>
    <w:rsid w:val="00427026"/>
    <w:rsid w:val="00427DC8"/>
    <w:rsid w:val="00434FF1"/>
    <w:rsid w:val="00441A17"/>
    <w:rsid w:val="004423E5"/>
    <w:rsid w:val="00444971"/>
    <w:rsid w:val="00452E85"/>
    <w:rsid w:val="00460F61"/>
    <w:rsid w:val="00462C2F"/>
    <w:rsid w:val="00477E1C"/>
    <w:rsid w:val="00490068"/>
    <w:rsid w:val="0049541C"/>
    <w:rsid w:val="00497936"/>
    <w:rsid w:val="00497AE2"/>
    <w:rsid w:val="004A017D"/>
    <w:rsid w:val="004A06FD"/>
    <w:rsid w:val="004B05F9"/>
    <w:rsid w:val="004B1D43"/>
    <w:rsid w:val="004B2A2D"/>
    <w:rsid w:val="004B4ACD"/>
    <w:rsid w:val="004C037F"/>
    <w:rsid w:val="004E2DAE"/>
    <w:rsid w:val="004E3EDE"/>
    <w:rsid w:val="004F7187"/>
    <w:rsid w:val="0050081F"/>
    <w:rsid w:val="0050284E"/>
    <w:rsid w:val="00505876"/>
    <w:rsid w:val="00511AAF"/>
    <w:rsid w:val="00513AF9"/>
    <w:rsid w:val="00514608"/>
    <w:rsid w:val="0052328B"/>
    <w:rsid w:val="0053125F"/>
    <w:rsid w:val="00532FFB"/>
    <w:rsid w:val="00537BC0"/>
    <w:rsid w:val="00550BE7"/>
    <w:rsid w:val="005513DE"/>
    <w:rsid w:val="00556450"/>
    <w:rsid w:val="005667DB"/>
    <w:rsid w:val="005676AE"/>
    <w:rsid w:val="00572226"/>
    <w:rsid w:val="00573EC1"/>
    <w:rsid w:val="00576642"/>
    <w:rsid w:val="00577087"/>
    <w:rsid w:val="00581CD6"/>
    <w:rsid w:val="0058369C"/>
    <w:rsid w:val="00592B78"/>
    <w:rsid w:val="0059652A"/>
    <w:rsid w:val="00596A57"/>
    <w:rsid w:val="00597739"/>
    <w:rsid w:val="005A66CF"/>
    <w:rsid w:val="005B0AD4"/>
    <w:rsid w:val="005B50DC"/>
    <w:rsid w:val="005D3B8E"/>
    <w:rsid w:val="005D497A"/>
    <w:rsid w:val="005E0E58"/>
    <w:rsid w:val="005E3F49"/>
    <w:rsid w:val="005E56CC"/>
    <w:rsid w:val="005E6720"/>
    <w:rsid w:val="005F0925"/>
    <w:rsid w:val="005F25DB"/>
    <w:rsid w:val="005F6ADC"/>
    <w:rsid w:val="00610480"/>
    <w:rsid w:val="0061056D"/>
    <w:rsid w:val="006138CE"/>
    <w:rsid w:val="00614385"/>
    <w:rsid w:val="00614DA2"/>
    <w:rsid w:val="00625CE8"/>
    <w:rsid w:val="00637997"/>
    <w:rsid w:val="0064076D"/>
    <w:rsid w:val="00653332"/>
    <w:rsid w:val="00660A3B"/>
    <w:rsid w:val="00666A85"/>
    <w:rsid w:val="006704C6"/>
    <w:rsid w:val="00675440"/>
    <w:rsid w:val="006777E6"/>
    <w:rsid w:val="00685264"/>
    <w:rsid w:val="006909CE"/>
    <w:rsid w:val="006A1186"/>
    <w:rsid w:val="006A25E3"/>
    <w:rsid w:val="006B068E"/>
    <w:rsid w:val="006B1966"/>
    <w:rsid w:val="006B2BBC"/>
    <w:rsid w:val="006B4838"/>
    <w:rsid w:val="006C30FF"/>
    <w:rsid w:val="006C364D"/>
    <w:rsid w:val="006C750B"/>
    <w:rsid w:val="006D11BA"/>
    <w:rsid w:val="006D15C2"/>
    <w:rsid w:val="006D1730"/>
    <w:rsid w:val="006D2C62"/>
    <w:rsid w:val="006E015C"/>
    <w:rsid w:val="006E12E7"/>
    <w:rsid w:val="006E5C74"/>
    <w:rsid w:val="0070217A"/>
    <w:rsid w:val="007057C9"/>
    <w:rsid w:val="0071343F"/>
    <w:rsid w:val="007238DE"/>
    <w:rsid w:val="00731237"/>
    <w:rsid w:val="00734B00"/>
    <w:rsid w:val="0074674D"/>
    <w:rsid w:val="0074769A"/>
    <w:rsid w:val="00750CD3"/>
    <w:rsid w:val="00754E71"/>
    <w:rsid w:val="007552A6"/>
    <w:rsid w:val="007553BB"/>
    <w:rsid w:val="007606D8"/>
    <w:rsid w:val="0076657C"/>
    <w:rsid w:val="007723F7"/>
    <w:rsid w:val="00773A3C"/>
    <w:rsid w:val="007771EC"/>
    <w:rsid w:val="007810D8"/>
    <w:rsid w:val="007A0C39"/>
    <w:rsid w:val="007A2874"/>
    <w:rsid w:val="007A4B28"/>
    <w:rsid w:val="007B1409"/>
    <w:rsid w:val="007B3224"/>
    <w:rsid w:val="007C2141"/>
    <w:rsid w:val="007D022A"/>
    <w:rsid w:val="007D2789"/>
    <w:rsid w:val="007D3B5F"/>
    <w:rsid w:val="007D5096"/>
    <w:rsid w:val="007E0199"/>
    <w:rsid w:val="007E1095"/>
    <w:rsid w:val="007F0F7A"/>
    <w:rsid w:val="007F2EC5"/>
    <w:rsid w:val="007F7102"/>
    <w:rsid w:val="007F72AB"/>
    <w:rsid w:val="008000EA"/>
    <w:rsid w:val="008002A1"/>
    <w:rsid w:val="00806EAF"/>
    <w:rsid w:val="00823CF2"/>
    <w:rsid w:val="008247DB"/>
    <w:rsid w:val="008326CE"/>
    <w:rsid w:val="008378A6"/>
    <w:rsid w:val="008410A2"/>
    <w:rsid w:val="0084116A"/>
    <w:rsid w:val="00844C0A"/>
    <w:rsid w:val="00852F39"/>
    <w:rsid w:val="0086211B"/>
    <w:rsid w:val="00871ECB"/>
    <w:rsid w:val="00873F00"/>
    <w:rsid w:val="00874C73"/>
    <w:rsid w:val="008863FA"/>
    <w:rsid w:val="008914C9"/>
    <w:rsid w:val="008A129F"/>
    <w:rsid w:val="008A39FD"/>
    <w:rsid w:val="008B358C"/>
    <w:rsid w:val="008B718A"/>
    <w:rsid w:val="008C431F"/>
    <w:rsid w:val="008C5999"/>
    <w:rsid w:val="008D19BF"/>
    <w:rsid w:val="008D78B9"/>
    <w:rsid w:val="008E2F73"/>
    <w:rsid w:val="008E4C01"/>
    <w:rsid w:val="008E6B07"/>
    <w:rsid w:val="008F04A0"/>
    <w:rsid w:val="008F0FB6"/>
    <w:rsid w:val="008F40F3"/>
    <w:rsid w:val="008F4995"/>
    <w:rsid w:val="008F681C"/>
    <w:rsid w:val="009014DA"/>
    <w:rsid w:val="00902EA0"/>
    <w:rsid w:val="00905DD4"/>
    <w:rsid w:val="009145E7"/>
    <w:rsid w:val="00922340"/>
    <w:rsid w:val="0092463F"/>
    <w:rsid w:val="00931930"/>
    <w:rsid w:val="00934DC7"/>
    <w:rsid w:val="0094217A"/>
    <w:rsid w:val="009424D4"/>
    <w:rsid w:val="009460DB"/>
    <w:rsid w:val="00960718"/>
    <w:rsid w:val="0096266E"/>
    <w:rsid w:val="00964BFF"/>
    <w:rsid w:val="0096514B"/>
    <w:rsid w:val="00976CE4"/>
    <w:rsid w:val="0098265F"/>
    <w:rsid w:val="00982B8E"/>
    <w:rsid w:val="00983725"/>
    <w:rsid w:val="00990242"/>
    <w:rsid w:val="009A0EE9"/>
    <w:rsid w:val="009A246B"/>
    <w:rsid w:val="009A5249"/>
    <w:rsid w:val="009A605B"/>
    <w:rsid w:val="009B0C17"/>
    <w:rsid w:val="009B1F16"/>
    <w:rsid w:val="009C1A07"/>
    <w:rsid w:val="009C233F"/>
    <w:rsid w:val="009C4CFD"/>
    <w:rsid w:val="009E1AAB"/>
    <w:rsid w:val="009E7020"/>
    <w:rsid w:val="00A026DD"/>
    <w:rsid w:val="00A065C8"/>
    <w:rsid w:val="00A1190F"/>
    <w:rsid w:val="00A168A2"/>
    <w:rsid w:val="00A25D5A"/>
    <w:rsid w:val="00A328DB"/>
    <w:rsid w:val="00A3496B"/>
    <w:rsid w:val="00A36DBB"/>
    <w:rsid w:val="00A37851"/>
    <w:rsid w:val="00A4261F"/>
    <w:rsid w:val="00A4419D"/>
    <w:rsid w:val="00A52516"/>
    <w:rsid w:val="00A53BB1"/>
    <w:rsid w:val="00A64026"/>
    <w:rsid w:val="00A72312"/>
    <w:rsid w:val="00A740F4"/>
    <w:rsid w:val="00AB1A95"/>
    <w:rsid w:val="00AB2535"/>
    <w:rsid w:val="00AB6A84"/>
    <w:rsid w:val="00AC0D33"/>
    <w:rsid w:val="00AE734B"/>
    <w:rsid w:val="00AF1FDA"/>
    <w:rsid w:val="00AF2851"/>
    <w:rsid w:val="00AF7EBD"/>
    <w:rsid w:val="00B00D7B"/>
    <w:rsid w:val="00B0336A"/>
    <w:rsid w:val="00B041D8"/>
    <w:rsid w:val="00B1251C"/>
    <w:rsid w:val="00B158B9"/>
    <w:rsid w:val="00B3010A"/>
    <w:rsid w:val="00B32183"/>
    <w:rsid w:val="00B35704"/>
    <w:rsid w:val="00B35F3B"/>
    <w:rsid w:val="00B364D0"/>
    <w:rsid w:val="00B4307E"/>
    <w:rsid w:val="00B47E6D"/>
    <w:rsid w:val="00B508D6"/>
    <w:rsid w:val="00B56573"/>
    <w:rsid w:val="00B638FD"/>
    <w:rsid w:val="00B6696E"/>
    <w:rsid w:val="00B67455"/>
    <w:rsid w:val="00B71EA4"/>
    <w:rsid w:val="00B7703E"/>
    <w:rsid w:val="00B903A6"/>
    <w:rsid w:val="00B910C9"/>
    <w:rsid w:val="00B9268F"/>
    <w:rsid w:val="00B947DC"/>
    <w:rsid w:val="00B9714B"/>
    <w:rsid w:val="00BA0C8A"/>
    <w:rsid w:val="00BA57F4"/>
    <w:rsid w:val="00BC1067"/>
    <w:rsid w:val="00BC2BE3"/>
    <w:rsid w:val="00BC5D75"/>
    <w:rsid w:val="00BD1B98"/>
    <w:rsid w:val="00BE5609"/>
    <w:rsid w:val="00BE5CA6"/>
    <w:rsid w:val="00BF0B1E"/>
    <w:rsid w:val="00C02AA4"/>
    <w:rsid w:val="00C040FA"/>
    <w:rsid w:val="00C065D0"/>
    <w:rsid w:val="00C20F0F"/>
    <w:rsid w:val="00C32E1D"/>
    <w:rsid w:val="00C40511"/>
    <w:rsid w:val="00C46F45"/>
    <w:rsid w:val="00C557F8"/>
    <w:rsid w:val="00C56BB5"/>
    <w:rsid w:val="00C65C2A"/>
    <w:rsid w:val="00C72505"/>
    <w:rsid w:val="00C744B1"/>
    <w:rsid w:val="00C9100A"/>
    <w:rsid w:val="00CA41C3"/>
    <w:rsid w:val="00CB1464"/>
    <w:rsid w:val="00CB1D8C"/>
    <w:rsid w:val="00CB2944"/>
    <w:rsid w:val="00CC0442"/>
    <w:rsid w:val="00CC091D"/>
    <w:rsid w:val="00CC44D9"/>
    <w:rsid w:val="00CC6D25"/>
    <w:rsid w:val="00CD0B39"/>
    <w:rsid w:val="00CD2EB7"/>
    <w:rsid w:val="00CE09C7"/>
    <w:rsid w:val="00CF181B"/>
    <w:rsid w:val="00CF2843"/>
    <w:rsid w:val="00CF3B02"/>
    <w:rsid w:val="00CF589B"/>
    <w:rsid w:val="00D001D1"/>
    <w:rsid w:val="00D01B73"/>
    <w:rsid w:val="00D10639"/>
    <w:rsid w:val="00D119BC"/>
    <w:rsid w:val="00D24997"/>
    <w:rsid w:val="00D24CF6"/>
    <w:rsid w:val="00D27998"/>
    <w:rsid w:val="00D31FCC"/>
    <w:rsid w:val="00D43145"/>
    <w:rsid w:val="00D43611"/>
    <w:rsid w:val="00D4509D"/>
    <w:rsid w:val="00D46FBB"/>
    <w:rsid w:val="00D57501"/>
    <w:rsid w:val="00D601B6"/>
    <w:rsid w:val="00D614B4"/>
    <w:rsid w:val="00D74D97"/>
    <w:rsid w:val="00D83F4B"/>
    <w:rsid w:val="00D91908"/>
    <w:rsid w:val="00D93E09"/>
    <w:rsid w:val="00DB3E43"/>
    <w:rsid w:val="00DB7EEC"/>
    <w:rsid w:val="00DC11FC"/>
    <w:rsid w:val="00DD2517"/>
    <w:rsid w:val="00DE0B48"/>
    <w:rsid w:val="00DE0C82"/>
    <w:rsid w:val="00DE0E28"/>
    <w:rsid w:val="00DE257E"/>
    <w:rsid w:val="00DF116D"/>
    <w:rsid w:val="00DF3645"/>
    <w:rsid w:val="00DF5B25"/>
    <w:rsid w:val="00E1404E"/>
    <w:rsid w:val="00E16256"/>
    <w:rsid w:val="00E220A3"/>
    <w:rsid w:val="00E221F3"/>
    <w:rsid w:val="00E41BA3"/>
    <w:rsid w:val="00E510A7"/>
    <w:rsid w:val="00E54310"/>
    <w:rsid w:val="00E5464A"/>
    <w:rsid w:val="00E60463"/>
    <w:rsid w:val="00E606C6"/>
    <w:rsid w:val="00E643E5"/>
    <w:rsid w:val="00E64E7A"/>
    <w:rsid w:val="00E67EF3"/>
    <w:rsid w:val="00E70EC0"/>
    <w:rsid w:val="00E73584"/>
    <w:rsid w:val="00E74713"/>
    <w:rsid w:val="00E80311"/>
    <w:rsid w:val="00E83B74"/>
    <w:rsid w:val="00E876D2"/>
    <w:rsid w:val="00E91841"/>
    <w:rsid w:val="00E976B3"/>
    <w:rsid w:val="00EA272D"/>
    <w:rsid w:val="00EA3C90"/>
    <w:rsid w:val="00EC0752"/>
    <w:rsid w:val="00EC315C"/>
    <w:rsid w:val="00ED2DE0"/>
    <w:rsid w:val="00ED520A"/>
    <w:rsid w:val="00ED549A"/>
    <w:rsid w:val="00ED787B"/>
    <w:rsid w:val="00EE216C"/>
    <w:rsid w:val="00EF1372"/>
    <w:rsid w:val="00EF2917"/>
    <w:rsid w:val="00F15877"/>
    <w:rsid w:val="00F1643E"/>
    <w:rsid w:val="00F23461"/>
    <w:rsid w:val="00F2597F"/>
    <w:rsid w:val="00F33B9F"/>
    <w:rsid w:val="00F415CF"/>
    <w:rsid w:val="00F51E02"/>
    <w:rsid w:val="00F74154"/>
    <w:rsid w:val="00F82559"/>
    <w:rsid w:val="00F83114"/>
    <w:rsid w:val="00F85026"/>
    <w:rsid w:val="00F86708"/>
    <w:rsid w:val="00F9296D"/>
    <w:rsid w:val="00FA3C2E"/>
    <w:rsid w:val="00FA4B24"/>
    <w:rsid w:val="00FA4D2F"/>
    <w:rsid w:val="00FA5985"/>
    <w:rsid w:val="00FA67E7"/>
    <w:rsid w:val="00FA78AE"/>
    <w:rsid w:val="00FB1657"/>
    <w:rsid w:val="00FB3288"/>
    <w:rsid w:val="00FB390B"/>
    <w:rsid w:val="00FB5AFB"/>
    <w:rsid w:val="00FC512E"/>
    <w:rsid w:val="00FC70EC"/>
    <w:rsid w:val="00FD030C"/>
    <w:rsid w:val="00FD2125"/>
    <w:rsid w:val="00FD45DB"/>
    <w:rsid w:val="00FD5F5B"/>
    <w:rsid w:val="00FE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E67F03-3F53-4F62-B17F-AFA97B02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3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33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3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33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79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hao Zhao</dc:creator>
  <cp:keywords/>
  <dc:description/>
  <cp:lastModifiedBy>Huichao Zhao</cp:lastModifiedBy>
  <cp:revision>2</cp:revision>
  <dcterms:created xsi:type="dcterms:W3CDTF">2025-07-11T01:20:00Z</dcterms:created>
  <dcterms:modified xsi:type="dcterms:W3CDTF">2025-07-11T01:22:00Z</dcterms:modified>
</cp:coreProperties>
</file>